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6433F" w14:textId="19C4A6A6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60285">
        <w:rPr>
          <w:rFonts w:ascii="Times New Roman" w:hAnsi="Times New Roman" w:cs="Times New Roman"/>
          <w:b/>
        </w:rPr>
        <w:t>Supplementa</w:t>
      </w:r>
      <w:r w:rsidR="00614C5A">
        <w:rPr>
          <w:rFonts w:ascii="Times New Roman" w:hAnsi="Times New Roman" w:cs="Times New Roman"/>
          <w:b/>
        </w:rPr>
        <w:t>l</w:t>
      </w:r>
      <w:r w:rsidRPr="00960285">
        <w:rPr>
          <w:rFonts w:ascii="Times New Roman" w:hAnsi="Times New Roman" w:cs="Times New Roman"/>
          <w:b/>
        </w:rPr>
        <w:t xml:space="preserve"> </w:t>
      </w:r>
      <w:r w:rsidR="00394B1C">
        <w:rPr>
          <w:rFonts w:ascii="Times New Roman" w:hAnsi="Times New Roman" w:cs="Times New Roman"/>
          <w:b/>
        </w:rPr>
        <w:t>information</w:t>
      </w:r>
    </w:p>
    <w:p w14:paraId="77A41B40" w14:textId="6DB66C98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A70F749" w14:textId="77777777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88BF714" w14:textId="0EA6C668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60285">
        <w:rPr>
          <w:rFonts w:ascii="Times New Roman" w:hAnsi="Times New Roman" w:cs="Times New Roman"/>
          <w:b/>
        </w:rPr>
        <w:t>Direct diagnostic testing of SARS-CoV-2 without the need for prior RNA extraction</w:t>
      </w:r>
    </w:p>
    <w:p w14:paraId="1C9271A4" w14:textId="77777777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91E5CF9" w14:textId="77777777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960285">
        <w:rPr>
          <w:rFonts w:ascii="Times New Roman" w:hAnsi="Times New Roman" w:cs="Times New Roman"/>
        </w:rPr>
        <w:t>Shan Wei</w:t>
      </w:r>
      <w:r w:rsidRPr="00960285">
        <w:rPr>
          <w:rFonts w:ascii="Times New Roman" w:hAnsi="Times New Roman" w:cs="Times New Roman"/>
          <w:vertAlign w:val="superscript"/>
        </w:rPr>
        <w:t>1</w:t>
      </w:r>
      <w:r w:rsidRPr="00960285">
        <w:rPr>
          <w:rFonts w:ascii="Times New Roman" w:hAnsi="Times New Roman" w:cs="Times New Roman"/>
        </w:rPr>
        <w:t>, Esther Kohl</w:t>
      </w:r>
      <w:r w:rsidRPr="00960285">
        <w:rPr>
          <w:rFonts w:ascii="Times New Roman" w:hAnsi="Times New Roman" w:cs="Times New Roman"/>
          <w:vertAlign w:val="superscript"/>
        </w:rPr>
        <w:t>1</w:t>
      </w:r>
      <w:r w:rsidRPr="00960285">
        <w:rPr>
          <w:rFonts w:ascii="Times New Roman" w:hAnsi="Times New Roman" w:cs="Times New Roman"/>
        </w:rPr>
        <w:t>, Alexandre Djandji</w:t>
      </w:r>
      <w:r w:rsidRPr="00960285">
        <w:rPr>
          <w:rFonts w:ascii="Times New Roman" w:hAnsi="Times New Roman" w:cs="Times New Roman"/>
          <w:vertAlign w:val="superscript"/>
        </w:rPr>
        <w:t>1</w:t>
      </w:r>
      <w:r w:rsidRPr="00960285">
        <w:rPr>
          <w:rFonts w:ascii="Times New Roman" w:hAnsi="Times New Roman" w:cs="Times New Roman"/>
        </w:rPr>
        <w:t>, Stephanie Morgan</w:t>
      </w:r>
      <w:r w:rsidRPr="00960285">
        <w:rPr>
          <w:rFonts w:ascii="Times New Roman" w:hAnsi="Times New Roman" w:cs="Times New Roman"/>
          <w:vertAlign w:val="superscript"/>
        </w:rPr>
        <w:t>1</w:t>
      </w:r>
      <w:r w:rsidRPr="00960285">
        <w:rPr>
          <w:rFonts w:ascii="Times New Roman" w:hAnsi="Times New Roman" w:cs="Times New Roman"/>
        </w:rPr>
        <w:t>, Susan Whittier</w:t>
      </w:r>
      <w:r w:rsidRPr="00960285">
        <w:rPr>
          <w:rFonts w:ascii="Times New Roman" w:hAnsi="Times New Roman" w:cs="Times New Roman"/>
          <w:vertAlign w:val="superscript"/>
        </w:rPr>
        <w:t>2</w:t>
      </w:r>
      <w:r w:rsidRPr="00960285">
        <w:rPr>
          <w:rFonts w:ascii="Times New Roman" w:hAnsi="Times New Roman" w:cs="Times New Roman"/>
        </w:rPr>
        <w:t>, Mahesh Mansukhani</w:t>
      </w:r>
      <w:r w:rsidRPr="00960285">
        <w:rPr>
          <w:rFonts w:ascii="Times New Roman" w:hAnsi="Times New Roman" w:cs="Times New Roman"/>
          <w:vertAlign w:val="superscript"/>
        </w:rPr>
        <w:t>2</w:t>
      </w:r>
      <w:r w:rsidRPr="00960285">
        <w:rPr>
          <w:rFonts w:ascii="Times New Roman" w:hAnsi="Times New Roman" w:cs="Times New Roman"/>
        </w:rPr>
        <w:t>, Eldad Hod</w:t>
      </w:r>
      <w:r w:rsidRPr="00960285">
        <w:rPr>
          <w:rFonts w:ascii="Times New Roman" w:hAnsi="Times New Roman" w:cs="Times New Roman"/>
          <w:vertAlign w:val="superscript"/>
        </w:rPr>
        <w:t>2</w:t>
      </w:r>
      <w:r w:rsidRPr="00960285">
        <w:rPr>
          <w:rFonts w:ascii="Times New Roman" w:hAnsi="Times New Roman" w:cs="Times New Roman"/>
        </w:rPr>
        <w:t>, Mary D’Alton</w:t>
      </w:r>
      <w:r w:rsidRPr="00960285">
        <w:rPr>
          <w:rFonts w:ascii="Times New Roman" w:hAnsi="Times New Roman" w:cs="Times New Roman"/>
          <w:vertAlign w:val="superscript"/>
        </w:rPr>
        <w:t>1</w:t>
      </w:r>
      <w:r w:rsidRPr="00960285">
        <w:rPr>
          <w:rFonts w:ascii="Times New Roman" w:hAnsi="Times New Roman" w:cs="Times New Roman"/>
        </w:rPr>
        <w:t xml:space="preserve">, </w:t>
      </w:r>
      <w:proofErr w:type="spellStart"/>
      <w:r w:rsidRPr="00960285">
        <w:rPr>
          <w:rFonts w:ascii="Times New Roman" w:hAnsi="Times New Roman" w:cs="Times New Roman"/>
        </w:rPr>
        <w:t>Yousin</w:t>
      </w:r>
      <w:proofErr w:type="spellEnd"/>
      <w:r w:rsidRPr="00960285">
        <w:rPr>
          <w:rFonts w:ascii="Times New Roman" w:hAnsi="Times New Roman" w:cs="Times New Roman"/>
        </w:rPr>
        <w:t xml:space="preserve"> Suh</w:t>
      </w:r>
      <w:r w:rsidRPr="00960285">
        <w:rPr>
          <w:rFonts w:ascii="Times New Roman" w:hAnsi="Times New Roman" w:cs="Times New Roman"/>
          <w:vertAlign w:val="superscript"/>
        </w:rPr>
        <w:t>1,3</w:t>
      </w:r>
      <w:r w:rsidRPr="00960285">
        <w:rPr>
          <w:rFonts w:ascii="Times New Roman" w:hAnsi="Times New Roman" w:cs="Times New Roman"/>
        </w:rPr>
        <w:t>, and Zev Williams</w:t>
      </w:r>
      <w:r w:rsidRPr="00960285">
        <w:rPr>
          <w:rFonts w:ascii="Times New Roman" w:hAnsi="Times New Roman" w:cs="Times New Roman"/>
          <w:vertAlign w:val="superscript"/>
        </w:rPr>
        <w:t>1</w:t>
      </w:r>
      <w:r w:rsidRPr="00960285">
        <w:rPr>
          <w:rFonts w:ascii="Times New Roman" w:hAnsi="Times New Roman" w:cs="Times New Roman"/>
        </w:rPr>
        <w:t xml:space="preserve"> *</w:t>
      </w:r>
    </w:p>
    <w:p w14:paraId="5CE17F5E" w14:textId="77777777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51E01ADB" w14:textId="77777777" w:rsidR="00960285" w:rsidRPr="006C7ED2" w:rsidRDefault="00960285" w:rsidP="0096028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7E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C7ED2">
        <w:rPr>
          <w:rFonts w:ascii="Times New Roman" w:hAnsi="Times New Roman" w:cs="Times New Roman"/>
          <w:sz w:val="22"/>
          <w:szCs w:val="22"/>
        </w:rPr>
        <w:t>Department of Obstetrics and Gynecology, Columbia University Medical Center, New York, USA</w:t>
      </w:r>
    </w:p>
    <w:p w14:paraId="1D731801" w14:textId="77777777" w:rsidR="00960285" w:rsidRPr="006C7ED2" w:rsidRDefault="00960285" w:rsidP="0096028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7ED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C7ED2">
        <w:rPr>
          <w:rFonts w:ascii="Times New Roman" w:hAnsi="Times New Roman" w:cs="Times New Roman"/>
          <w:sz w:val="22"/>
          <w:szCs w:val="22"/>
        </w:rPr>
        <w:t>Department of Pathology and Cell Biology, Columbia University Medical Center, New York, USA</w:t>
      </w:r>
    </w:p>
    <w:p w14:paraId="636CAD09" w14:textId="77777777" w:rsidR="00960285" w:rsidRPr="006C7ED2" w:rsidRDefault="00960285" w:rsidP="0096028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7ED2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6C7ED2">
        <w:rPr>
          <w:rFonts w:ascii="Times New Roman" w:hAnsi="Times New Roman" w:cs="Times New Roman"/>
          <w:sz w:val="22"/>
          <w:szCs w:val="22"/>
        </w:rPr>
        <w:t>Department of Genetics and Development, Columbia University Medical Center, New York, USA</w:t>
      </w:r>
    </w:p>
    <w:p w14:paraId="5B3727D5" w14:textId="77777777" w:rsidR="00960285" w:rsidRPr="006C7ED2" w:rsidRDefault="00960285" w:rsidP="0096028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7ED2">
        <w:rPr>
          <w:rFonts w:ascii="Times New Roman" w:hAnsi="Times New Roman" w:cs="Times New Roman"/>
          <w:sz w:val="22"/>
          <w:szCs w:val="22"/>
        </w:rPr>
        <w:t>* Corresponding author</w:t>
      </w:r>
    </w:p>
    <w:p w14:paraId="6DFFEFFE" w14:textId="10EC967E" w:rsidR="00960285" w:rsidRPr="00960285" w:rsidRDefault="00756409" w:rsidP="00960285">
      <w:pPr>
        <w:spacing w:line="480" w:lineRule="auto"/>
        <w:jc w:val="both"/>
        <w:rPr>
          <w:rStyle w:val="Hyperlink"/>
          <w:rFonts w:ascii="Times New Roman" w:hAnsi="Times New Roman" w:cs="Times New Roman"/>
        </w:rPr>
      </w:pPr>
      <w:hyperlink r:id="rId4" w:history="1">
        <w:r w:rsidR="00960285" w:rsidRPr="00960285">
          <w:rPr>
            <w:rStyle w:val="Hyperlink"/>
            <w:rFonts w:ascii="Times New Roman" w:hAnsi="Times New Roman" w:cs="Times New Roman"/>
          </w:rPr>
          <w:t>zw2421@cumc.columbia.edu</w:t>
        </w:r>
      </w:hyperlink>
    </w:p>
    <w:p w14:paraId="5F56162B" w14:textId="049D6AE2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261A0BDD" w14:textId="5045D3C2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21D99557" w14:textId="3342F89B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2B482F85" w14:textId="0B53D9A9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2AD1E1CB" w14:textId="6D9B27A4" w:rsidR="00960285" w:rsidRDefault="00960285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744CA5C0" w14:textId="3B7FBB99" w:rsidR="00F21F8C" w:rsidRDefault="00F21F8C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2E4CB85F" w14:textId="5049DB8B" w:rsidR="00F21F8C" w:rsidRDefault="00F21F8C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3C7844D4" w14:textId="6CF550FB" w:rsidR="00F21F8C" w:rsidRDefault="00F21F8C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1A309077" w14:textId="77777777" w:rsidR="00F21F8C" w:rsidRPr="00960285" w:rsidRDefault="00F21F8C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52097F53" w14:textId="51667EF9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6421FEE8" w14:textId="073CEC11" w:rsidR="00960285" w:rsidRPr="00960285" w:rsidRDefault="00960285" w:rsidP="00960285">
      <w:pPr>
        <w:spacing w:line="480" w:lineRule="auto"/>
        <w:jc w:val="both"/>
        <w:rPr>
          <w:rFonts w:ascii="Times New Roman" w:hAnsi="Times New Roman" w:cs="Times New Roman"/>
        </w:rPr>
      </w:pPr>
    </w:p>
    <w:p w14:paraId="4D3CE10D" w14:textId="57F1F304" w:rsidR="007C639B" w:rsidRPr="00960285" w:rsidRDefault="00756409">
      <w:pPr>
        <w:rPr>
          <w:rFonts w:ascii="Times New Roman" w:hAnsi="Times New Roman" w:cs="Times New Roman"/>
          <w:b/>
        </w:rPr>
      </w:pPr>
      <w:r w:rsidRPr="00960285">
        <w:rPr>
          <w:rFonts w:ascii="Times New Roman" w:hAnsi="Times New Roman" w:cs="Times New Roman"/>
          <w:b/>
        </w:rPr>
        <w:lastRenderedPageBreak/>
        <w:t>Supplemental</w:t>
      </w:r>
      <w:bookmarkStart w:id="0" w:name="_GoBack"/>
      <w:bookmarkEnd w:id="0"/>
      <w:r w:rsidR="007C639B" w:rsidRPr="00960285">
        <w:rPr>
          <w:rFonts w:ascii="Times New Roman" w:hAnsi="Times New Roman" w:cs="Times New Roman"/>
          <w:b/>
        </w:rPr>
        <w:t xml:space="preserve"> Table 1. In silico cross-reactivity analysis </w:t>
      </w:r>
    </w:p>
    <w:p w14:paraId="7F60A620" w14:textId="3F60808E" w:rsidR="00B265F9" w:rsidRPr="00960285" w:rsidRDefault="007C639B">
      <w:pPr>
        <w:rPr>
          <w:rFonts w:ascii="Times New Roman" w:hAnsi="Times New Roman" w:cs="Times New Roman"/>
        </w:rPr>
      </w:pPr>
      <w:r w:rsidRPr="00960285">
        <w:rPr>
          <w:rFonts w:ascii="Times New Roman" w:eastAsia="Times New Roman" w:hAnsi="Times New Roman" w:cs="Times New Roman"/>
          <w:b/>
          <w:i/>
          <w:noProof/>
          <w:lang w:eastAsia="en-US"/>
        </w:rPr>
        <w:drawing>
          <wp:inline distT="0" distB="0" distL="0" distR="0" wp14:anchorId="74308FAA" wp14:editId="060462EC">
            <wp:extent cx="5663312" cy="62484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65493" cy="6250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0285">
        <w:rPr>
          <w:rFonts w:ascii="Times New Roman" w:hAnsi="Times New Roman" w:cs="Times New Roman"/>
        </w:rPr>
        <w:t xml:space="preserve"> </w:t>
      </w:r>
    </w:p>
    <w:sectPr w:rsidR="00B265F9" w:rsidRPr="00960285" w:rsidSect="00F82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9B"/>
    <w:rsid w:val="00002EF3"/>
    <w:rsid w:val="00031DC7"/>
    <w:rsid w:val="00032D86"/>
    <w:rsid w:val="000A276D"/>
    <w:rsid w:val="000C73DE"/>
    <w:rsid w:val="000D3BF2"/>
    <w:rsid w:val="000E33FC"/>
    <w:rsid w:val="000E59F4"/>
    <w:rsid w:val="001132DD"/>
    <w:rsid w:val="001446CC"/>
    <w:rsid w:val="001713D0"/>
    <w:rsid w:val="001804DA"/>
    <w:rsid w:val="00185B81"/>
    <w:rsid w:val="001E3E9D"/>
    <w:rsid w:val="00220D44"/>
    <w:rsid w:val="00242666"/>
    <w:rsid w:val="002F1E1D"/>
    <w:rsid w:val="002F3D00"/>
    <w:rsid w:val="00394B1C"/>
    <w:rsid w:val="00394BE9"/>
    <w:rsid w:val="003D66FC"/>
    <w:rsid w:val="003E75CB"/>
    <w:rsid w:val="00444438"/>
    <w:rsid w:val="00450154"/>
    <w:rsid w:val="0045188A"/>
    <w:rsid w:val="00456E4F"/>
    <w:rsid w:val="004A0CE6"/>
    <w:rsid w:val="004B4B03"/>
    <w:rsid w:val="004C4AFB"/>
    <w:rsid w:val="004D2AFC"/>
    <w:rsid w:val="0050170C"/>
    <w:rsid w:val="005212A6"/>
    <w:rsid w:val="0056344A"/>
    <w:rsid w:val="00567E14"/>
    <w:rsid w:val="005858C0"/>
    <w:rsid w:val="005B67C8"/>
    <w:rsid w:val="005C0828"/>
    <w:rsid w:val="00614C5A"/>
    <w:rsid w:val="0063427B"/>
    <w:rsid w:val="0065098E"/>
    <w:rsid w:val="006A50D3"/>
    <w:rsid w:val="006C7ED2"/>
    <w:rsid w:val="006D0100"/>
    <w:rsid w:val="006D464F"/>
    <w:rsid w:val="006F0D20"/>
    <w:rsid w:val="00707027"/>
    <w:rsid w:val="00734D1F"/>
    <w:rsid w:val="00751B9C"/>
    <w:rsid w:val="00753B28"/>
    <w:rsid w:val="00756409"/>
    <w:rsid w:val="00762187"/>
    <w:rsid w:val="00782323"/>
    <w:rsid w:val="007B0202"/>
    <w:rsid w:val="007C639B"/>
    <w:rsid w:val="007F7948"/>
    <w:rsid w:val="008B5DCE"/>
    <w:rsid w:val="008E0C37"/>
    <w:rsid w:val="00960285"/>
    <w:rsid w:val="00964D70"/>
    <w:rsid w:val="009732CF"/>
    <w:rsid w:val="00990FCB"/>
    <w:rsid w:val="00A316C1"/>
    <w:rsid w:val="00A40DBE"/>
    <w:rsid w:val="00A510E5"/>
    <w:rsid w:val="00A756AA"/>
    <w:rsid w:val="00A8057A"/>
    <w:rsid w:val="00AE0EC1"/>
    <w:rsid w:val="00B04449"/>
    <w:rsid w:val="00B11E49"/>
    <w:rsid w:val="00B265F9"/>
    <w:rsid w:val="00B74D80"/>
    <w:rsid w:val="00B845DB"/>
    <w:rsid w:val="00B95B61"/>
    <w:rsid w:val="00BB5AA4"/>
    <w:rsid w:val="00C115B7"/>
    <w:rsid w:val="00C173A7"/>
    <w:rsid w:val="00C5742D"/>
    <w:rsid w:val="00C61329"/>
    <w:rsid w:val="00C61EF4"/>
    <w:rsid w:val="00C75013"/>
    <w:rsid w:val="00C873AC"/>
    <w:rsid w:val="00CB41AB"/>
    <w:rsid w:val="00CE1CB4"/>
    <w:rsid w:val="00CE7CFC"/>
    <w:rsid w:val="00D40605"/>
    <w:rsid w:val="00D748A5"/>
    <w:rsid w:val="00DA5D76"/>
    <w:rsid w:val="00DB7DDC"/>
    <w:rsid w:val="00DD0288"/>
    <w:rsid w:val="00DD74D7"/>
    <w:rsid w:val="00E1734A"/>
    <w:rsid w:val="00E43325"/>
    <w:rsid w:val="00ED0723"/>
    <w:rsid w:val="00ED1DB4"/>
    <w:rsid w:val="00F015E8"/>
    <w:rsid w:val="00F13129"/>
    <w:rsid w:val="00F21F8C"/>
    <w:rsid w:val="00F4532D"/>
    <w:rsid w:val="00F707BC"/>
    <w:rsid w:val="00F824D9"/>
    <w:rsid w:val="00FB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7E3BE"/>
  <w15:chartTrackingRefBased/>
  <w15:docId w15:val="{3A91F720-A603-CA41-AA88-CE1A6662D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02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zw2421@cumc.columbi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 Vivian</dc:creator>
  <cp:keywords/>
  <dc:description/>
  <cp:lastModifiedBy>vs Vivian</cp:lastModifiedBy>
  <cp:revision>5</cp:revision>
  <dcterms:created xsi:type="dcterms:W3CDTF">2020-12-21T16:11:00Z</dcterms:created>
  <dcterms:modified xsi:type="dcterms:W3CDTF">2020-12-21T20:10:00Z</dcterms:modified>
</cp:coreProperties>
</file>